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C20847" w:rsidRPr="0072559D" w:rsidTr="000168A8">
        <w:tc>
          <w:tcPr>
            <w:tcW w:w="1698" w:type="dxa"/>
            <w:tcBorders>
              <w:bottom w:val="single" w:sz="4" w:space="0" w:color="auto"/>
            </w:tcBorders>
          </w:tcPr>
          <w:p w:rsidR="00C20847" w:rsidRPr="0072559D" w:rsidRDefault="00C20847" w:rsidP="000168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99" w:type="dxa"/>
            <w:tcBorders>
              <w:left w:val="nil"/>
              <w:bottom w:val="single" w:sz="4" w:space="0" w:color="auto"/>
            </w:tcBorders>
          </w:tcPr>
          <w:p w:rsidR="00C20847" w:rsidRPr="0072559D" w:rsidRDefault="00C20847" w:rsidP="000168A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2559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:rsidR="00C20847" w:rsidRPr="0072559D" w:rsidRDefault="00C20847" w:rsidP="000168A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2559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td. Error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:rsidR="00C20847" w:rsidRPr="0072559D" w:rsidRDefault="00C20847" w:rsidP="000168A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2559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z value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:rsidR="00C20847" w:rsidRPr="0072559D" w:rsidRDefault="00C20847" w:rsidP="000168A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2559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-value</w:t>
            </w:r>
          </w:p>
        </w:tc>
      </w:tr>
      <w:tr w:rsidR="00C20847" w:rsidRPr="0072559D" w:rsidTr="000168A8">
        <w:tc>
          <w:tcPr>
            <w:tcW w:w="1698" w:type="dxa"/>
            <w:tcBorders>
              <w:top w:val="single" w:sz="4" w:space="0" w:color="auto"/>
              <w:right w:val="single" w:sz="4" w:space="0" w:color="auto"/>
            </w:tcBorders>
          </w:tcPr>
          <w:p w:rsidR="00C20847" w:rsidRPr="0072559D" w:rsidRDefault="00C20847" w:rsidP="000168A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2559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</w:tcBorders>
          </w:tcPr>
          <w:p w:rsidR="00C20847" w:rsidRPr="00A8501F" w:rsidRDefault="00C20847" w:rsidP="000168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559D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pt-BR"/>
              </w:rPr>
              <w:t>-4.32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C20847" w:rsidRPr="00A8501F" w:rsidRDefault="00C20847" w:rsidP="000168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501F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pt-BR"/>
              </w:rPr>
              <w:t>0.03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C20847" w:rsidRPr="00160232" w:rsidRDefault="00C20847" w:rsidP="000168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69F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pt-BR"/>
              </w:rPr>
              <w:t>-142.29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C20847" w:rsidRPr="00160232" w:rsidRDefault="00C20847" w:rsidP="000168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0232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 0.0</w:t>
            </w:r>
            <w:r w:rsidR="000168A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Pr="00160232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C20847" w:rsidRPr="0072559D" w:rsidTr="000168A8">
        <w:tc>
          <w:tcPr>
            <w:tcW w:w="1698" w:type="dxa"/>
            <w:tcBorders>
              <w:right w:val="single" w:sz="4" w:space="0" w:color="auto"/>
            </w:tcBorders>
          </w:tcPr>
          <w:p w:rsidR="00C20847" w:rsidRPr="0072559D" w:rsidRDefault="00C20847" w:rsidP="000168A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2559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Light </w:t>
            </w:r>
          </w:p>
        </w:tc>
        <w:tc>
          <w:tcPr>
            <w:tcW w:w="1699" w:type="dxa"/>
            <w:tcBorders>
              <w:left w:val="single" w:sz="4" w:space="0" w:color="auto"/>
            </w:tcBorders>
          </w:tcPr>
          <w:p w:rsidR="00C20847" w:rsidRPr="00A8501F" w:rsidRDefault="00C20847" w:rsidP="000168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559D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/>
              </w:rPr>
              <w:t>-2.04</w:t>
            </w:r>
          </w:p>
        </w:tc>
        <w:tc>
          <w:tcPr>
            <w:tcW w:w="1699" w:type="dxa"/>
          </w:tcPr>
          <w:p w:rsidR="00C20847" w:rsidRPr="00A8501F" w:rsidRDefault="00C20847" w:rsidP="000168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501F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/>
              </w:rPr>
              <w:t>0.53</w:t>
            </w:r>
          </w:p>
        </w:tc>
        <w:tc>
          <w:tcPr>
            <w:tcW w:w="1699" w:type="dxa"/>
          </w:tcPr>
          <w:p w:rsidR="00C20847" w:rsidRPr="00160232" w:rsidRDefault="00C20847" w:rsidP="000168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69F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/>
              </w:rPr>
              <w:t>-3.85</w:t>
            </w:r>
          </w:p>
        </w:tc>
        <w:tc>
          <w:tcPr>
            <w:tcW w:w="1699" w:type="dxa"/>
          </w:tcPr>
          <w:p w:rsidR="00C20847" w:rsidRPr="00160232" w:rsidRDefault="00C20847" w:rsidP="000168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0232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 0.0</w:t>
            </w:r>
            <w:r w:rsidR="000168A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Pr="00160232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C20847" w:rsidRPr="0072559D" w:rsidTr="000168A8">
        <w:tc>
          <w:tcPr>
            <w:tcW w:w="1698" w:type="dxa"/>
            <w:tcBorders>
              <w:right w:val="single" w:sz="4" w:space="0" w:color="auto"/>
            </w:tcBorders>
          </w:tcPr>
          <w:p w:rsidR="00C20847" w:rsidRPr="0072559D" w:rsidRDefault="00C20847" w:rsidP="000168A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2559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epth</w:t>
            </w:r>
          </w:p>
        </w:tc>
        <w:tc>
          <w:tcPr>
            <w:tcW w:w="1699" w:type="dxa"/>
            <w:tcBorders>
              <w:left w:val="single" w:sz="4" w:space="0" w:color="auto"/>
            </w:tcBorders>
          </w:tcPr>
          <w:p w:rsidR="00C20847" w:rsidRPr="00A8501F" w:rsidRDefault="00C20847" w:rsidP="000168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559D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/>
              </w:rPr>
              <w:t>0.47</w:t>
            </w:r>
          </w:p>
        </w:tc>
        <w:tc>
          <w:tcPr>
            <w:tcW w:w="1699" w:type="dxa"/>
          </w:tcPr>
          <w:p w:rsidR="00C20847" w:rsidRPr="00A8501F" w:rsidRDefault="00C20847" w:rsidP="000168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501F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/>
              </w:rPr>
              <w:t>0.36</w:t>
            </w:r>
          </w:p>
        </w:tc>
        <w:tc>
          <w:tcPr>
            <w:tcW w:w="1699" w:type="dxa"/>
          </w:tcPr>
          <w:p w:rsidR="00C20847" w:rsidRPr="00160232" w:rsidRDefault="00C20847" w:rsidP="000168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69F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/>
              </w:rPr>
              <w:t>1.30</w:t>
            </w:r>
          </w:p>
        </w:tc>
        <w:tc>
          <w:tcPr>
            <w:tcW w:w="1699" w:type="dxa"/>
          </w:tcPr>
          <w:p w:rsidR="00C20847" w:rsidRPr="00160232" w:rsidRDefault="00C20847" w:rsidP="000168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0232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/>
              </w:rPr>
              <w:t xml:space="preserve">0.193 </w:t>
            </w:r>
            <w:proofErr w:type="spellStart"/>
            <w:r w:rsidRPr="00160232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/>
              </w:rPr>
              <w:t>n.s</w:t>
            </w:r>
            <w:proofErr w:type="spellEnd"/>
            <w:r w:rsidRPr="00160232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/>
              </w:rPr>
              <w:t>.</w:t>
            </w:r>
          </w:p>
        </w:tc>
      </w:tr>
      <w:tr w:rsidR="00C20847" w:rsidRPr="0072559D" w:rsidTr="000168A8">
        <w:tc>
          <w:tcPr>
            <w:tcW w:w="1698" w:type="dxa"/>
            <w:tcBorders>
              <w:right w:val="single" w:sz="4" w:space="0" w:color="auto"/>
            </w:tcBorders>
          </w:tcPr>
          <w:p w:rsidR="00C20847" w:rsidRPr="0072559D" w:rsidRDefault="00C20847" w:rsidP="000168A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2559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ight*Depth</w:t>
            </w:r>
          </w:p>
        </w:tc>
        <w:tc>
          <w:tcPr>
            <w:tcW w:w="1699" w:type="dxa"/>
            <w:tcBorders>
              <w:left w:val="single" w:sz="4" w:space="0" w:color="auto"/>
            </w:tcBorders>
          </w:tcPr>
          <w:p w:rsidR="00C20847" w:rsidRPr="00A8501F" w:rsidRDefault="00C20847" w:rsidP="000168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559D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/>
              </w:rPr>
              <w:t>2.07</w:t>
            </w:r>
          </w:p>
        </w:tc>
        <w:tc>
          <w:tcPr>
            <w:tcW w:w="1699" w:type="dxa"/>
          </w:tcPr>
          <w:p w:rsidR="00C20847" w:rsidRPr="00A8501F" w:rsidRDefault="00C20847" w:rsidP="000168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501F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/>
              </w:rPr>
              <w:t>0.67</w:t>
            </w:r>
          </w:p>
        </w:tc>
        <w:tc>
          <w:tcPr>
            <w:tcW w:w="1699" w:type="dxa"/>
          </w:tcPr>
          <w:p w:rsidR="00C20847" w:rsidRPr="00160232" w:rsidRDefault="00C20847" w:rsidP="000168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69FA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/>
              </w:rPr>
              <w:t>3.09</w:t>
            </w:r>
          </w:p>
        </w:tc>
        <w:tc>
          <w:tcPr>
            <w:tcW w:w="1699" w:type="dxa"/>
          </w:tcPr>
          <w:p w:rsidR="00C20847" w:rsidRPr="00160232" w:rsidRDefault="00C20847" w:rsidP="000168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0" w:name="_GoBack"/>
            <w:bookmarkEnd w:id="0"/>
            <w:r w:rsidRPr="00160232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</w:t>
            </w:r>
            <w:r w:rsidR="000168A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2</w:t>
            </w:r>
          </w:p>
        </w:tc>
      </w:tr>
    </w:tbl>
    <w:p w:rsidR="000168A8" w:rsidRDefault="000168A8"/>
    <w:sectPr w:rsidR="000168A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0847"/>
    <w:rsid w:val="000168A8"/>
    <w:rsid w:val="000D5B21"/>
    <w:rsid w:val="002B7BDE"/>
    <w:rsid w:val="00C20847"/>
    <w:rsid w:val="00CD3FFF"/>
    <w:rsid w:val="00EC2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94E4C23"/>
  <w15:chartTrackingRefBased/>
  <w15:docId w15:val="{219A3016-1D51-48AB-A775-95AE10A6F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084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208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d15mcfceub">
    <w:name w:val="gd15mcfceub"/>
    <w:basedOn w:val="Fuentedeprrafopredeter"/>
    <w:qFormat/>
    <w:rsid w:val="00C208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27</Words>
  <Characters>15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1-01-14T14:19:00Z</dcterms:created>
  <dcterms:modified xsi:type="dcterms:W3CDTF">2021-01-19T17:03:00Z</dcterms:modified>
</cp:coreProperties>
</file>